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8E2BF9" w14:textId="77777777" w:rsidR="00386D72" w:rsidRPr="00A547D0" w:rsidRDefault="00386D72" w:rsidP="00386D72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547D0">
        <w:rPr>
          <w:rFonts w:ascii="Times New Roman" w:hAnsi="Times New Roman" w:cs="Times New Roman"/>
          <w:b/>
          <w:bCs/>
          <w:sz w:val="20"/>
          <w:szCs w:val="20"/>
          <w:lang w:val="en-GB"/>
        </w:rPr>
        <w:t>Title</w:t>
      </w:r>
    </w:p>
    <w:p w14:paraId="7339A5A1" w14:textId="77777777" w:rsidR="00386D72" w:rsidRPr="00A547D0" w:rsidRDefault="00386D72" w:rsidP="00386D7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547D0">
        <w:rPr>
          <w:rFonts w:ascii="Times New Roman" w:hAnsi="Times New Roman" w:cs="Times New Roman"/>
          <w:sz w:val="20"/>
          <w:szCs w:val="20"/>
          <w:lang w:val="en-GB"/>
        </w:rPr>
        <w:t>The validity and reliability of a digital Ruff Figural Fluency Test (RFFT).</w:t>
      </w:r>
    </w:p>
    <w:p w14:paraId="0593F7D8" w14:textId="77777777" w:rsidR="00386D72" w:rsidRPr="00A547D0" w:rsidRDefault="00386D72" w:rsidP="00386D72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897D1BE" w14:textId="77777777" w:rsidR="00386D72" w:rsidRPr="00A547D0" w:rsidRDefault="00386D72" w:rsidP="00386D72">
      <w:pPr>
        <w:rPr>
          <w:rFonts w:ascii="Times New Roman" w:hAnsi="Times New Roman" w:cs="Times New Roman"/>
          <w:b/>
          <w:bCs/>
          <w:sz w:val="20"/>
          <w:szCs w:val="20"/>
          <w:lang w:val="nl-NL"/>
        </w:rPr>
      </w:pPr>
      <w:r w:rsidRPr="00A547D0">
        <w:rPr>
          <w:rFonts w:ascii="Times New Roman" w:hAnsi="Times New Roman" w:cs="Times New Roman"/>
          <w:b/>
          <w:bCs/>
          <w:sz w:val="20"/>
          <w:szCs w:val="20"/>
          <w:lang w:val="nl-NL"/>
        </w:rPr>
        <w:t>Authors</w:t>
      </w:r>
    </w:p>
    <w:p w14:paraId="13562950" w14:textId="77777777" w:rsidR="00386D72" w:rsidRPr="00A547D0" w:rsidRDefault="00386D72" w:rsidP="00386D72">
      <w:pPr>
        <w:spacing w:after="0"/>
        <w:rPr>
          <w:rFonts w:ascii="Times New Roman" w:hAnsi="Times New Roman" w:cs="Times New Roman"/>
          <w:sz w:val="20"/>
          <w:szCs w:val="20"/>
          <w:lang w:val="nl-NL"/>
        </w:rPr>
      </w:pPr>
      <w:r w:rsidRPr="00A547D0">
        <w:rPr>
          <w:rFonts w:ascii="Times New Roman" w:hAnsi="Times New Roman" w:cs="Times New Roman"/>
          <w:sz w:val="20"/>
          <w:szCs w:val="20"/>
          <w:lang w:val="nl-NL"/>
        </w:rPr>
        <w:t>Vrijsen J</w:t>
      </w:r>
      <w:r w:rsidRPr="00A547D0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#</w:t>
      </w:r>
      <w:r w:rsidRPr="00A547D0">
        <w:rPr>
          <w:rFonts w:ascii="Times New Roman" w:hAnsi="Times New Roman" w:cs="Times New Roman"/>
          <w:sz w:val="20"/>
          <w:szCs w:val="20"/>
          <w:lang w:val="nl-NL"/>
        </w:rPr>
        <w:t>*, van Erpecum CP</w:t>
      </w:r>
      <w:r w:rsidRPr="00A547D0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#</w:t>
      </w:r>
      <w:r w:rsidRPr="00A547D0">
        <w:rPr>
          <w:rFonts w:ascii="Times New Roman" w:hAnsi="Times New Roman" w:cs="Times New Roman"/>
          <w:sz w:val="20"/>
          <w:szCs w:val="20"/>
          <w:lang w:val="nl-NL"/>
        </w:rPr>
        <w:t>, de Rooij SE</w:t>
      </w:r>
      <w:r w:rsidRPr="00A547D0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</w:t>
      </w:r>
      <w:r w:rsidRPr="00A547D0">
        <w:rPr>
          <w:rFonts w:ascii="Times New Roman" w:hAnsi="Times New Roman" w:cs="Times New Roman"/>
          <w:sz w:val="20"/>
          <w:szCs w:val="20"/>
          <w:lang w:val="nl-NL"/>
        </w:rPr>
        <w:t>, Niebuur J</w:t>
      </w:r>
      <w:r w:rsidRPr="00A547D0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A547D0">
        <w:rPr>
          <w:rFonts w:ascii="Times New Roman" w:hAnsi="Times New Roman" w:cs="Times New Roman"/>
          <w:sz w:val="20"/>
          <w:szCs w:val="20"/>
          <w:lang w:val="nl-NL"/>
        </w:rPr>
        <w:t>, Smidt N</w:t>
      </w:r>
      <w:r w:rsidRPr="00A547D0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</w:p>
    <w:p w14:paraId="6B7B99E2" w14:textId="77777777" w:rsidR="00386D72" w:rsidRPr="00D83429" w:rsidRDefault="00386D72" w:rsidP="00386D72">
      <w:pPr>
        <w:pStyle w:val="NoSpacing"/>
        <w:spacing w:after="0" w:line="480" w:lineRule="auto"/>
        <w:rPr>
          <w:rFonts w:ascii="Times New Roman" w:hAnsi="Times New Roman" w:cs="Times New Roman"/>
          <w:sz w:val="20"/>
          <w:szCs w:val="20"/>
          <w:lang w:val="nl-NL"/>
        </w:rPr>
      </w:pPr>
      <w:r w:rsidRPr="00D83429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D83429">
        <w:rPr>
          <w:rFonts w:ascii="Times New Roman" w:hAnsi="Times New Roman" w:cs="Times New Roman"/>
          <w:sz w:val="20"/>
          <w:szCs w:val="20"/>
          <w:lang w:val="nl-NL"/>
        </w:rPr>
        <w:t xml:space="preserve"> University of Groningen, University Medical Centre Groningen, Department of Epidemiology, Groningen, the Netherlands  </w:t>
      </w:r>
    </w:p>
    <w:p w14:paraId="7FCB594D" w14:textId="77777777" w:rsidR="00386D72" w:rsidRPr="00D83429" w:rsidRDefault="00386D72" w:rsidP="00386D72">
      <w:pPr>
        <w:pStyle w:val="NoSpacing"/>
        <w:spacing w:after="0" w:line="480" w:lineRule="auto"/>
        <w:rPr>
          <w:rFonts w:ascii="Times New Roman" w:hAnsi="Times New Roman" w:cs="Times New Roman"/>
          <w:sz w:val="20"/>
          <w:szCs w:val="20"/>
          <w:lang w:val="nl-NL"/>
        </w:rPr>
      </w:pPr>
      <w:r w:rsidRPr="00D83429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</w:t>
      </w:r>
      <w:r w:rsidRPr="00D83429">
        <w:rPr>
          <w:rFonts w:ascii="Times New Roman" w:eastAsia="Times New Roman" w:hAnsi="Times New Roman" w:cs="Times New Roman"/>
          <w:color w:val="auto"/>
          <w:sz w:val="20"/>
          <w:szCs w:val="20"/>
          <w:bdr w:val="none" w:sz="0" w:space="0" w:color="auto"/>
          <w:lang w:val="nl-NL"/>
        </w:rPr>
        <w:t xml:space="preserve"> </w:t>
      </w:r>
      <w:r w:rsidRPr="00D83429">
        <w:rPr>
          <w:rFonts w:ascii="Times New Roman" w:hAnsi="Times New Roman" w:cs="Times New Roman"/>
          <w:sz w:val="20"/>
          <w:szCs w:val="20"/>
          <w:lang w:val="nl-NL"/>
        </w:rPr>
        <w:t>Medical Spectrum Twente, Medical School, Enschede, the Netherlands</w:t>
      </w:r>
      <w:r w:rsidRPr="00D83429">
        <w:rPr>
          <w:rFonts w:ascii="Times New Roman" w:hAnsi="Times New Roman" w:cs="Times New Roman"/>
          <w:sz w:val="20"/>
          <w:szCs w:val="20"/>
          <w:lang w:val="nl-NL"/>
        </w:rPr>
        <w:br/>
      </w:r>
    </w:p>
    <w:p w14:paraId="372DD5E2" w14:textId="77777777" w:rsidR="00386D72" w:rsidRPr="00A547D0" w:rsidRDefault="00386D72" w:rsidP="00386D7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A547D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#</w:t>
      </w:r>
      <w:r w:rsidRPr="00A547D0">
        <w:rPr>
          <w:rFonts w:ascii="Times New Roman" w:hAnsi="Times New Roman" w:cs="Times New Roman"/>
          <w:sz w:val="20"/>
          <w:szCs w:val="20"/>
          <w:lang w:val="en-GB"/>
        </w:rPr>
        <w:t>Contributed equally</w:t>
      </w:r>
    </w:p>
    <w:p w14:paraId="74732321" w14:textId="77777777" w:rsidR="00867A06" w:rsidRPr="00E82128" w:rsidRDefault="00386D72" w:rsidP="00386D7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547D0">
        <w:rPr>
          <w:rFonts w:ascii="Times New Roman" w:hAnsi="Times New Roman" w:cs="Times New Roman"/>
          <w:sz w:val="20"/>
          <w:szCs w:val="20"/>
          <w:lang w:val="en-AU"/>
        </w:rPr>
        <w:t xml:space="preserve">*Corresponding author. University Medical Centre Groningen, Department of Epidemiology, </w:t>
      </w:r>
      <w:proofErr w:type="spellStart"/>
      <w:r w:rsidRPr="00A547D0">
        <w:rPr>
          <w:rFonts w:ascii="Times New Roman" w:hAnsi="Times New Roman" w:cs="Times New Roman"/>
          <w:sz w:val="20"/>
          <w:szCs w:val="20"/>
          <w:lang w:val="en-AU"/>
        </w:rPr>
        <w:t>Hanzeplein</w:t>
      </w:r>
      <w:proofErr w:type="spellEnd"/>
      <w:r w:rsidRPr="00A547D0">
        <w:rPr>
          <w:rFonts w:ascii="Times New Roman" w:hAnsi="Times New Roman" w:cs="Times New Roman"/>
          <w:sz w:val="20"/>
          <w:szCs w:val="20"/>
          <w:lang w:val="en-AU"/>
        </w:rPr>
        <w:t xml:space="preserve"> 1, PO Box 30 001, FA40, 9700 RB Groningen, the Netherlands. E-mail: j.vrijsen@umcg.nl</w:t>
      </w:r>
      <w:r w:rsidRPr="00A547D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br w:type="column"/>
      </w:r>
      <w:r w:rsidR="00867A06" w:rsidRPr="00E82128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Appendix </w:t>
      </w:r>
      <w:r w:rsidR="0071673C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="00867A06" w:rsidRPr="00E82128"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="00867A06" w:rsidRPr="00E82128">
        <w:rPr>
          <w:rFonts w:ascii="Times New Roman" w:hAnsi="Times New Roman" w:cs="Times New Roman"/>
          <w:sz w:val="20"/>
          <w:szCs w:val="20"/>
          <w:lang w:val="en-GB"/>
        </w:rPr>
        <w:t xml:space="preserve">Definitions of low, middle, and high level of education based on the International </w:t>
      </w:r>
    </w:p>
    <w:p w14:paraId="001795A3" w14:textId="77777777" w:rsidR="00867A06" w:rsidRPr="00E82128" w:rsidRDefault="00867A06" w:rsidP="00867A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sz w:val="20"/>
          <w:szCs w:val="20"/>
          <w:lang w:val="en-GB"/>
        </w:rPr>
        <w:t>Standard Classification of Education.</w:t>
      </w:r>
    </w:p>
    <w:tbl>
      <w:tblPr>
        <w:tblStyle w:val="TableGrid"/>
        <w:tblpPr w:leftFromText="141" w:rightFromText="141" w:vertAnchor="text" w:horzAnchor="margin" w:tblpY="398"/>
        <w:tblW w:w="0" w:type="auto"/>
        <w:tblLook w:val="04A0" w:firstRow="1" w:lastRow="0" w:firstColumn="1" w:lastColumn="0" w:noHBand="0" w:noVBand="1"/>
      </w:tblPr>
      <w:tblGrid>
        <w:gridCol w:w="4211"/>
        <w:gridCol w:w="4211"/>
      </w:tblGrid>
      <w:tr w:rsidR="00867A06" w:rsidRPr="0010209F" w14:paraId="11F3EE0E" w14:textId="77777777" w:rsidTr="002603C4">
        <w:tc>
          <w:tcPr>
            <w:tcW w:w="4211" w:type="dxa"/>
          </w:tcPr>
          <w:p w14:paraId="23D45061" w14:textId="77777777" w:rsidR="00867A06" w:rsidRPr="00E82128" w:rsidRDefault="00867A06" w:rsidP="002603C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lang w:val="en-GB"/>
              </w:rPr>
              <w:t>Highest level of completed education</w:t>
            </w:r>
          </w:p>
        </w:tc>
        <w:tc>
          <w:tcPr>
            <w:tcW w:w="4211" w:type="dxa"/>
          </w:tcPr>
          <w:p w14:paraId="231C5BA1" w14:textId="77777777" w:rsidR="00867A06" w:rsidRPr="00E82128" w:rsidRDefault="00867A06" w:rsidP="002603C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lang w:val="en-GB"/>
              </w:rPr>
              <w:t>Definition</w:t>
            </w:r>
          </w:p>
        </w:tc>
      </w:tr>
      <w:tr w:rsidR="00867A06" w:rsidRPr="0010209F" w14:paraId="46F5006F" w14:textId="77777777" w:rsidTr="002603C4">
        <w:tc>
          <w:tcPr>
            <w:tcW w:w="4211" w:type="dxa"/>
          </w:tcPr>
          <w:p w14:paraId="56005C43" w14:textId="77777777" w:rsidR="00867A06" w:rsidRPr="00E82128" w:rsidRDefault="00867A06" w:rsidP="002603C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lang w:val="en-GB"/>
              </w:rPr>
              <w:t>Low</w:t>
            </w:r>
          </w:p>
        </w:tc>
        <w:tc>
          <w:tcPr>
            <w:tcW w:w="4211" w:type="dxa"/>
          </w:tcPr>
          <w:p w14:paraId="66E053A0" w14:textId="77777777" w:rsidR="00867A06" w:rsidRPr="00E82128" w:rsidRDefault="00867A06" w:rsidP="002603C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lang w:val="en-GB"/>
              </w:rPr>
              <w:t>Less than primary education</w:t>
            </w:r>
            <w:r w:rsidRPr="00E82128">
              <w:rPr>
                <w:rFonts w:ascii="Times New Roman" w:hAnsi="Times New Roman" w:cs="Times New Roman"/>
                <w:sz w:val="20"/>
                <w:lang w:val="en-GB"/>
              </w:rPr>
              <w:br/>
              <w:t>Primary education</w:t>
            </w:r>
            <w:r w:rsidRPr="00E82128">
              <w:rPr>
                <w:rFonts w:ascii="Times New Roman" w:hAnsi="Times New Roman" w:cs="Times New Roman"/>
                <w:sz w:val="20"/>
                <w:lang w:val="en-GB"/>
              </w:rPr>
              <w:br/>
              <w:t>Lower secondary education</w:t>
            </w:r>
          </w:p>
        </w:tc>
      </w:tr>
      <w:tr w:rsidR="00867A06" w:rsidRPr="0010209F" w14:paraId="7B5EF939" w14:textId="77777777" w:rsidTr="002603C4">
        <w:tc>
          <w:tcPr>
            <w:tcW w:w="4211" w:type="dxa"/>
          </w:tcPr>
          <w:p w14:paraId="401E7DF6" w14:textId="77777777" w:rsidR="00867A06" w:rsidRPr="00E82128" w:rsidRDefault="00867A06" w:rsidP="002603C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lang w:val="en-GB"/>
              </w:rPr>
              <w:t>Middle</w:t>
            </w:r>
          </w:p>
        </w:tc>
        <w:tc>
          <w:tcPr>
            <w:tcW w:w="4211" w:type="dxa"/>
          </w:tcPr>
          <w:p w14:paraId="6CD325D3" w14:textId="77777777" w:rsidR="00867A06" w:rsidRPr="00E82128" w:rsidRDefault="00867A06" w:rsidP="002603C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lang w:val="en-GB"/>
              </w:rPr>
              <w:t>Upper secondary education</w:t>
            </w:r>
            <w:r w:rsidRPr="00E82128">
              <w:rPr>
                <w:rFonts w:ascii="Times New Roman" w:hAnsi="Times New Roman" w:cs="Times New Roman"/>
                <w:sz w:val="20"/>
                <w:lang w:val="en-GB"/>
              </w:rPr>
              <w:br/>
              <w:t>Post-secondary non-tertiary education</w:t>
            </w:r>
          </w:p>
        </w:tc>
      </w:tr>
      <w:tr w:rsidR="00867A06" w:rsidRPr="0010209F" w14:paraId="632F4F67" w14:textId="77777777" w:rsidTr="002603C4">
        <w:tc>
          <w:tcPr>
            <w:tcW w:w="4211" w:type="dxa"/>
          </w:tcPr>
          <w:p w14:paraId="058BFD5E" w14:textId="77777777" w:rsidR="00867A06" w:rsidRPr="00E82128" w:rsidRDefault="00867A06" w:rsidP="002603C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lang w:val="en-GB"/>
              </w:rPr>
              <w:t>High</w:t>
            </w:r>
          </w:p>
        </w:tc>
        <w:tc>
          <w:tcPr>
            <w:tcW w:w="4211" w:type="dxa"/>
          </w:tcPr>
          <w:p w14:paraId="6683A3C9" w14:textId="77777777" w:rsidR="00867A06" w:rsidRPr="00E82128" w:rsidRDefault="00867A06" w:rsidP="002603C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lang w:val="en-GB"/>
              </w:rPr>
              <w:t>Short-cycle tertiary education</w:t>
            </w:r>
            <w:r w:rsidRPr="00E82128">
              <w:rPr>
                <w:rFonts w:ascii="Times New Roman" w:hAnsi="Times New Roman" w:cs="Times New Roman"/>
                <w:sz w:val="20"/>
                <w:lang w:val="en-GB"/>
              </w:rPr>
              <w:br/>
              <w:t>Bachelor or equivalent education</w:t>
            </w:r>
            <w:r w:rsidRPr="00E82128">
              <w:rPr>
                <w:rFonts w:ascii="Times New Roman" w:hAnsi="Times New Roman" w:cs="Times New Roman"/>
                <w:sz w:val="20"/>
                <w:lang w:val="en-GB"/>
              </w:rPr>
              <w:br/>
              <w:t>Master or equivalent education</w:t>
            </w:r>
            <w:r w:rsidRPr="00E82128">
              <w:rPr>
                <w:rFonts w:ascii="Times New Roman" w:hAnsi="Times New Roman" w:cs="Times New Roman"/>
                <w:sz w:val="20"/>
                <w:lang w:val="en-GB"/>
              </w:rPr>
              <w:br/>
              <w:t>Doctoral or equivalent education</w:t>
            </w:r>
          </w:p>
        </w:tc>
      </w:tr>
    </w:tbl>
    <w:p w14:paraId="29060626" w14:textId="77777777" w:rsidR="00867A06" w:rsidRDefault="00867A06" w:rsidP="00867A06">
      <w:pPr>
        <w:spacing w:after="0" w:line="240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726B093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Appendix </w:t>
      </w:r>
      <w:r w:rsidR="0071673C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Pr="00E8212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Pr="00E8212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Criteria to identify for erroneous designs iPad </w:t>
      </w:r>
    </w:p>
    <w:p w14:paraId="5250F043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bCs/>
          <w:color w:val="auto"/>
          <w:sz w:val="20"/>
          <w:szCs w:val="20"/>
          <w:lang w:val="en-GB"/>
        </w:rPr>
      </w:pPr>
    </w:p>
    <w:p w14:paraId="061E13A9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b/>
          <w:color w:val="auto"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sz w:val="20"/>
          <w:szCs w:val="20"/>
          <w:lang w:val="en-GB"/>
        </w:rPr>
        <w:t xml:space="preserve">1) Widow: when drawing designs, participants should draw lines starting and ending within a dot. If a </w:t>
      </w:r>
      <w:proofErr w:type="spellStart"/>
      <w:r w:rsidRPr="00E82128">
        <w:rPr>
          <w:rFonts w:ascii="Times New Roman" w:hAnsi="Times New Roman" w:cs="Times New Roman"/>
          <w:sz w:val="20"/>
          <w:szCs w:val="20"/>
          <w:lang w:val="en-GB"/>
        </w:rPr>
        <w:t>drawed</w:t>
      </w:r>
      <w:proofErr w:type="spellEnd"/>
      <w:r w:rsidRPr="00E82128">
        <w:rPr>
          <w:rFonts w:ascii="Times New Roman" w:hAnsi="Times New Roman" w:cs="Times New Roman"/>
          <w:sz w:val="20"/>
          <w:szCs w:val="20"/>
          <w:lang w:val="en-GB"/>
        </w:rPr>
        <w:t xml:space="preserve"> line is starting or ending too far away from a dot, the drawing will be considered as a ‘widow’ and counted as an erroneous design. How far away from a dot is a line allowed to start or end?</w:t>
      </w:r>
    </w:p>
    <w:p w14:paraId="4AE4DB4A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sz w:val="20"/>
          <w:szCs w:val="20"/>
          <w:lang w:val="en-GB"/>
        </w:rPr>
        <w:t xml:space="preserve">The line should end within one radius distance from the dot (see image below). Yet, a square is used (instead of a circle) to determine the maximum distance. As a result, the line may end further away from the dot if it ends at the corner of the square (i.e. left-upper corner, right-upper corner, left-bottom corner, right-bottom corner). </w:t>
      </w:r>
    </w:p>
    <w:p w14:paraId="48BD75C2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A3CA25" wp14:editId="348EEB66">
                <wp:simplePos x="0" y="0"/>
                <wp:positionH relativeFrom="column">
                  <wp:posOffset>2382520</wp:posOffset>
                </wp:positionH>
                <wp:positionV relativeFrom="paragraph">
                  <wp:posOffset>617855</wp:posOffset>
                </wp:positionV>
                <wp:extent cx="2302510" cy="497840"/>
                <wp:effectExtent l="0" t="0" r="21590" b="16510"/>
                <wp:wrapNone/>
                <wp:docPr id="307" name="Tekstvak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2510" cy="497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899C96" w14:textId="77777777" w:rsidR="00867A06" w:rsidRPr="00D80E88" w:rsidRDefault="00867A06" w:rsidP="00867A06">
                            <w:pPr>
                              <w:rPr>
                                <w:lang w:val="nl-NL"/>
                              </w:rPr>
                            </w:pPr>
                            <w:r w:rsidRPr="00D80E88">
                              <w:rPr>
                                <w:lang w:val="nl-NL"/>
                              </w:rPr>
                              <w:t xml:space="preserve">r: </w:t>
                            </w:r>
                            <w:r>
                              <w:rPr>
                                <w:lang w:val="nl-NL"/>
                              </w:rPr>
                              <w:t>radius of the do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58BB792" id="_x0000_t202" coordsize="21600,21600" o:spt="202" path="m,l,21600r21600,l21600,xe">
                <v:stroke joinstyle="miter"/>
                <v:path gradientshapeok="t" o:connecttype="rect"/>
              </v:shapetype>
              <v:shape id="Tekstvak 307" o:spid="_x0000_s1026" type="#_x0000_t202" style="position:absolute;margin-left:187.6pt;margin-top:48.65pt;width:181.3pt;height:39.2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">
                <v:textbox style="mso-fit-shape-to-text:t">
                  <w:txbxContent>
                    <w:p w:rsidR="00867A06" w:rsidRPr="00D80E88" w:rsidRDefault="00867A06" w:rsidP="00867A06">
                      <w:pPr>
                        <w:rPr>
                          <w:lang w:val="nl-NL"/>
                        </w:rPr>
                      </w:pPr>
                      <w:proofErr w:type="gramStart"/>
                      <w:r w:rsidRPr="00D80E88">
                        <w:rPr>
                          <w:lang w:val="nl-NL"/>
                        </w:rPr>
                        <w:t>r</w:t>
                      </w:r>
                      <w:proofErr w:type="gramEnd"/>
                      <w:r w:rsidRPr="00D80E88">
                        <w:rPr>
                          <w:lang w:val="nl-NL"/>
                        </w:rPr>
                        <w:t xml:space="preserve">: </w:t>
                      </w:r>
                      <w:r>
                        <w:rPr>
                          <w:lang w:val="nl-NL"/>
                        </w:rPr>
                        <w:t>radius of the dot</w:t>
                      </w:r>
                    </w:p>
                  </w:txbxContent>
                </v:textbox>
              </v:shape>
            </w:pict>
          </mc:Fallback>
        </mc:AlternateContent>
      </w:r>
      <w:r w:rsidRPr="00E82128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E9687E" wp14:editId="3A5A8BB5">
                <wp:simplePos x="0" y="0"/>
                <wp:positionH relativeFrom="column">
                  <wp:posOffset>467995</wp:posOffset>
                </wp:positionH>
                <wp:positionV relativeFrom="paragraph">
                  <wp:posOffset>136525</wp:posOffset>
                </wp:positionV>
                <wp:extent cx="1708785" cy="1597660"/>
                <wp:effectExtent l="0" t="0" r="24765" b="21590"/>
                <wp:wrapNone/>
                <wp:docPr id="13" name="Rechthoe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8785" cy="159766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887F47" id="Rechthoek 13" o:spid="_x0000_s1026" style="position:absolute;margin-left:36.85pt;margin-top:10.75pt;width:134.55pt;height:125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" filled="f" strokecolor="#1f3763 [1604]" strokeweight="1pt"/>
            </w:pict>
          </mc:Fallback>
        </mc:AlternateContent>
      </w:r>
      <w:r w:rsidRPr="00E82128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EAE61BD" wp14:editId="42E87856">
                <wp:simplePos x="0" y="0"/>
                <wp:positionH relativeFrom="column">
                  <wp:posOffset>902970</wp:posOffset>
                </wp:positionH>
                <wp:positionV relativeFrom="paragraph">
                  <wp:posOffset>565150</wp:posOffset>
                </wp:positionV>
                <wp:extent cx="818515" cy="810895"/>
                <wp:effectExtent l="0" t="0" r="19685" b="27305"/>
                <wp:wrapNone/>
                <wp:docPr id="16" name="Ovaa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515" cy="81089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4A233E20" id="Ovaal 16" o:spid="_x0000_s1026" style="position:absolute;margin-left:71.1pt;margin-top:44.5pt;width:64.45pt;height:63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" fillcolor="#4472c4 [3204]" strokecolor="#1f3763 [1604]" strokeweight="1pt">
                <v:stroke joinstyle="miter"/>
              </v:oval>
            </w:pict>
          </mc:Fallback>
        </mc:AlternateContent>
      </w:r>
      <w:r w:rsidRPr="00E82128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B5D4B90" wp14:editId="7528C8B9">
                <wp:simplePos x="0" y="0"/>
                <wp:positionH relativeFrom="column">
                  <wp:posOffset>1318260</wp:posOffset>
                </wp:positionH>
                <wp:positionV relativeFrom="paragraph">
                  <wp:posOffset>565785</wp:posOffset>
                </wp:positionV>
                <wp:extent cx="0" cy="429260"/>
                <wp:effectExtent l="19050" t="19050" r="19050" b="8890"/>
                <wp:wrapNone/>
                <wp:docPr id="17" name="Rechte verbindingslijn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2926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8265C7F" id="Rechte verbindingslijn 17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3.8pt,44.55pt" to="103.8pt,7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" strokecolor="black [3213]" strokeweight="2.25pt">
                <v:stroke joinstyle="miter"/>
              </v:line>
            </w:pict>
          </mc:Fallback>
        </mc:AlternateContent>
      </w:r>
      <w:r w:rsidRPr="00E82128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A95353" wp14:editId="52EE6334">
                <wp:simplePos x="0" y="0"/>
                <wp:positionH relativeFrom="column">
                  <wp:posOffset>1319530</wp:posOffset>
                </wp:positionH>
                <wp:positionV relativeFrom="paragraph">
                  <wp:posOffset>137795</wp:posOffset>
                </wp:positionV>
                <wp:extent cx="0" cy="429260"/>
                <wp:effectExtent l="19050" t="19050" r="19050" b="8890"/>
                <wp:wrapNone/>
                <wp:docPr id="18" name="Rechte verbindingslijn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2926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2219983" id="Rechte verbindingslijn 18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3.9pt,10.85pt" to="103.9pt,4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" strokecolor="black [3213]" strokeweight="2.25pt">
                <v:stroke joinstyle="miter"/>
              </v:line>
            </w:pict>
          </mc:Fallback>
        </mc:AlternateContent>
      </w:r>
      <w:r w:rsidRPr="00E82128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60A9BE" wp14:editId="7D5CAE6B">
                <wp:simplePos x="0" y="0"/>
                <wp:positionH relativeFrom="column">
                  <wp:posOffset>1410335</wp:posOffset>
                </wp:positionH>
                <wp:positionV relativeFrom="paragraph">
                  <wp:posOffset>198755</wp:posOffset>
                </wp:positionV>
                <wp:extent cx="429260" cy="254635"/>
                <wp:effectExtent l="0" t="0" r="0" b="0"/>
                <wp:wrapNone/>
                <wp:docPr id="19" name="Tekstvak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260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D63127" w14:textId="77777777" w:rsidR="00867A06" w:rsidRDefault="00867A06" w:rsidP="00867A06">
                            <w:r>
                              <w:t>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3272F76" id="Tekstvak 19" o:spid="_x0000_s1027" type="#_x0000_t202" style="position:absolute;margin-left:111.05pt;margin-top:15.65pt;width:33.8pt;height:20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" filled="f" stroked="f">
                <v:textbox>
                  <w:txbxContent>
                    <w:p w:rsidR="00867A06" w:rsidRDefault="00867A06" w:rsidP="00867A06">
                      <w:r>
                        <w:t>r</w:t>
                      </w:r>
                    </w:p>
                  </w:txbxContent>
                </v:textbox>
              </v:shape>
            </w:pict>
          </mc:Fallback>
        </mc:AlternateContent>
      </w:r>
      <w:r w:rsidRPr="00E82128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79C3B40" wp14:editId="6F99F42B">
                <wp:simplePos x="0" y="0"/>
                <wp:positionH relativeFrom="column">
                  <wp:posOffset>1331595</wp:posOffset>
                </wp:positionH>
                <wp:positionV relativeFrom="paragraph">
                  <wp:posOffset>586105</wp:posOffset>
                </wp:positionV>
                <wp:extent cx="429260" cy="254000"/>
                <wp:effectExtent l="0" t="0" r="0" b="0"/>
                <wp:wrapNone/>
                <wp:docPr id="21" name="Tekstvak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260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664CD6" w14:textId="77777777" w:rsidR="00867A06" w:rsidRDefault="00867A06" w:rsidP="00867A06">
                            <w:r>
                              <w:t>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7AC6BFE" id="Tekstvak 21" o:spid="_x0000_s1028" type="#_x0000_t202" style="position:absolute;margin-left:104.85pt;margin-top:46.15pt;width:33.8pt;height:20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" filled="f" stroked="f">
                <v:textbox>
                  <w:txbxContent>
                    <w:p w:rsidR="00867A06" w:rsidRDefault="00867A06" w:rsidP="00867A06">
                      <w:r>
                        <w:t>r</w:t>
                      </w:r>
                    </w:p>
                  </w:txbxContent>
                </v:textbox>
              </v:shape>
            </w:pict>
          </mc:Fallback>
        </mc:AlternateContent>
      </w:r>
      <w:r w:rsidRPr="00E82128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039015F" wp14:editId="25F654C8">
                <wp:simplePos x="0" y="0"/>
                <wp:positionH relativeFrom="column">
                  <wp:posOffset>1739900</wp:posOffset>
                </wp:positionH>
                <wp:positionV relativeFrom="paragraph">
                  <wp:posOffset>994410</wp:posOffset>
                </wp:positionV>
                <wp:extent cx="436880" cy="0"/>
                <wp:effectExtent l="0" t="19050" r="20320" b="19050"/>
                <wp:wrapNone/>
                <wp:docPr id="15" name="Rechte verbindingslijn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3688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E0BE7AA" id="Rechte verbindingslijn 15" o:spid="_x0000_s1026" style="position:absolute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7pt,78.3pt" to="171.4pt,7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" strokecolor="black [3213]" strokeweight="2.25pt">
                <v:stroke joinstyle="miter"/>
              </v:line>
            </w:pict>
          </mc:Fallback>
        </mc:AlternateContent>
      </w:r>
      <w:r w:rsidRPr="00E82128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61F4A21" wp14:editId="296BDB89">
                <wp:simplePos x="0" y="0"/>
                <wp:positionH relativeFrom="column">
                  <wp:posOffset>1762760</wp:posOffset>
                </wp:positionH>
                <wp:positionV relativeFrom="paragraph">
                  <wp:posOffset>627380</wp:posOffset>
                </wp:positionV>
                <wp:extent cx="429260" cy="254000"/>
                <wp:effectExtent l="0" t="0" r="0" b="0"/>
                <wp:wrapNone/>
                <wp:docPr id="20" name="Tekstvak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260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3D16E0" w14:textId="77777777" w:rsidR="00867A06" w:rsidRDefault="00867A06" w:rsidP="00867A06">
                            <w:r>
                              <w:t>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4321288" id="Tekstvak 20" o:spid="_x0000_s1029" type="#_x0000_t202" style="position:absolute;margin-left:138.8pt;margin-top:49.4pt;width:33.8pt;height:20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" filled="f" stroked="f">
                <v:textbox>
                  <w:txbxContent>
                    <w:p w:rsidR="00867A06" w:rsidRDefault="00867A06" w:rsidP="00867A06">
                      <w:r>
                        <w:t>r</w:t>
                      </w:r>
                    </w:p>
                  </w:txbxContent>
                </v:textbox>
              </v:shape>
            </w:pict>
          </mc:Fallback>
        </mc:AlternateContent>
      </w:r>
    </w:p>
    <w:p w14:paraId="275B5F15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775B66AB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087E9740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B7D1FBA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A372C98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1B666D0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>Example</w:t>
      </w:r>
    </w:p>
    <w:p w14:paraId="4D92F7C1" w14:textId="77777777" w:rsidR="00867A06" w:rsidRPr="00E82128" w:rsidRDefault="00867A06" w:rsidP="00867A06">
      <w:pPr>
        <w:pStyle w:val="ListParagraph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82128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29D1E0E0" wp14:editId="73ACBD80">
            <wp:simplePos x="0" y="0"/>
            <wp:positionH relativeFrom="column">
              <wp:posOffset>3091180</wp:posOffset>
            </wp:positionH>
            <wp:positionV relativeFrom="paragraph">
              <wp:posOffset>6350</wp:posOffset>
            </wp:positionV>
            <wp:extent cx="1209675" cy="1209675"/>
            <wp:effectExtent l="0" t="0" r="9525" b="9525"/>
            <wp:wrapSquare wrapText="bothSides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675" cy="1209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82128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44EEC652" wp14:editId="173B0425">
            <wp:simplePos x="0" y="0"/>
            <wp:positionH relativeFrom="column">
              <wp:posOffset>-4445</wp:posOffset>
            </wp:positionH>
            <wp:positionV relativeFrom="paragraph">
              <wp:posOffset>6350</wp:posOffset>
            </wp:positionV>
            <wp:extent cx="1209675" cy="1209675"/>
            <wp:effectExtent l="0" t="0" r="9525" b="9525"/>
            <wp:wrapSquare wrapText="bothSides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675" cy="1209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3777D1" w14:textId="77777777" w:rsidR="00867A06" w:rsidRPr="00E82128" w:rsidRDefault="00867A06" w:rsidP="00867A06">
      <w:pPr>
        <w:pStyle w:val="ListParagraph"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CFC4917" w14:textId="77777777" w:rsidR="00867A06" w:rsidRPr="00E82128" w:rsidRDefault="00867A06" w:rsidP="00867A06">
      <w:pPr>
        <w:pStyle w:val="ListParagraph"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58CF216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1B302410" w14:textId="77777777" w:rsidR="00867A06" w:rsidRDefault="00867A06" w:rsidP="00867A06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0E44D23" w14:textId="77777777" w:rsidR="00867A06" w:rsidRPr="00E82128" w:rsidRDefault="00867A06" w:rsidP="00867A06">
      <w:pPr>
        <w:spacing w:after="0"/>
        <w:ind w:firstLine="708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 xml:space="preserve">Correct </w:t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  <w:t>Incorrect</w:t>
      </w:r>
    </w:p>
    <w:p w14:paraId="716FEA97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sz w:val="20"/>
          <w:szCs w:val="20"/>
          <w:lang w:val="en-GB"/>
        </w:rPr>
        <w:t>The line may start/end further</w:t>
      </w:r>
      <w:r w:rsidRPr="00E82128">
        <w:rPr>
          <w:rFonts w:ascii="Times New Roman" w:hAnsi="Times New Roman" w:cs="Times New Roman"/>
          <w:sz w:val="20"/>
          <w:szCs w:val="20"/>
          <w:lang w:val="en-GB"/>
        </w:rPr>
        <w:br/>
        <w:t>away from the dot if in the left-upper,</w:t>
      </w:r>
      <w:r w:rsidRPr="00E82128">
        <w:rPr>
          <w:rFonts w:ascii="Times New Roman" w:hAnsi="Times New Roman" w:cs="Times New Roman"/>
          <w:sz w:val="20"/>
          <w:szCs w:val="20"/>
          <w:lang w:val="en-GB"/>
        </w:rPr>
        <w:br/>
        <w:t>right-upper, left-bottom or right-bottom</w:t>
      </w:r>
      <w:r w:rsidRPr="00E82128">
        <w:rPr>
          <w:rFonts w:ascii="Times New Roman" w:hAnsi="Times New Roman" w:cs="Times New Roman"/>
          <w:sz w:val="20"/>
          <w:szCs w:val="20"/>
          <w:lang w:val="en-GB"/>
        </w:rPr>
        <w:br/>
        <w:t>side from the dot.</w:t>
      </w:r>
    </w:p>
    <w:p w14:paraId="6D878981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03B31460" w14:textId="77777777" w:rsidR="00867A06" w:rsidRDefault="00867A06" w:rsidP="00867A06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sz w:val="20"/>
          <w:szCs w:val="20"/>
          <w:lang w:val="en-GB"/>
        </w:rPr>
        <w:t>2) Bent line</w:t>
      </w:r>
      <w:r w:rsidRPr="00E82128">
        <w:rPr>
          <w:rFonts w:ascii="Times New Roman" w:hAnsi="Times New Roman" w:cs="Times New Roman"/>
          <w:sz w:val="20"/>
          <w:szCs w:val="20"/>
          <w:lang w:val="en-GB"/>
        </w:rPr>
        <w:br/>
        <w:t xml:space="preserve">Drawings containing bent lines are counted as erroneous designs. To determine whether a line is bent too much, Pythagoras’ law is used. </w:t>
      </w:r>
      <w:r w:rsidRPr="00E82128">
        <w:rPr>
          <w:rFonts w:ascii="Times New Roman" w:hAnsi="Times New Roman" w:cs="Times New Roman"/>
          <w:sz w:val="20"/>
          <w:szCs w:val="20"/>
          <w:lang w:val="en-GB"/>
        </w:rPr>
        <w:br/>
      </w:r>
    </w:p>
    <w:p w14:paraId="082159C1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i/>
          <w:iCs/>
          <w:sz w:val="20"/>
          <w:szCs w:val="20"/>
          <w:lang w:val="en-GB"/>
        </w:rPr>
        <w:lastRenderedPageBreak/>
        <w:t xml:space="preserve">Example </w:t>
      </w:r>
    </w:p>
    <w:p w14:paraId="027D0168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70528" behindDoc="0" locked="0" layoutInCell="1" allowOverlap="1" wp14:anchorId="4E1AB670" wp14:editId="71D5CCF6">
            <wp:simplePos x="0" y="0"/>
            <wp:positionH relativeFrom="column">
              <wp:posOffset>3123565</wp:posOffset>
            </wp:positionH>
            <wp:positionV relativeFrom="paragraph">
              <wp:posOffset>153035</wp:posOffset>
            </wp:positionV>
            <wp:extent cx="1228725" cy="1181100"/>
            <wp:effectExtent l="0" t="0" r="9525" b="0"/>
            <wp:wrapSquare wrapText="bothSides"/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8725" cy="118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82128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5408" behindDoc="0" locked="0" layoutInCell="1" allowOverlap="1" wp14:anchorId="3224F73F" wp14:editId="4F2E0BB8">
            <wp:simplePos x="0" y="0"/>
            <wp:positionH relativeFrom="column">
              <wp:posOffset>-635</wp:posOffset>
            </wp:positionH>
            <wp:positionV relativeFrom="paragraph">
              <wp:posOffset>107315</wp:posOffset>
            </wp:positionV>
            <wp:extent cx="1228725" cy="1181100"/>
            <wp:effectExtent l="0" t="0" r="9525" b="0"/>
            <wp:wrapSquare wrapText="bothSides"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8725" cy="118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ABA06A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2335CDBE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6222A439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6603135E" w14:textId="77777777" w:rsidR="00867A06" w:rsidRDefault="00867A06" w:rsidP="00867A06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F0AF63C" w14:textId="77777777" w:rsidR="00867A06" w:rsidRPr="00E82128" w:rsidRDefault="00867A06" w:rsidP="00867A06">
      <w:pPr>
        <w:spacing w:after="0"/>
        <w:ind w:firstLine="708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 xml:space="preserve">Correct </w:t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  <w:t>Incorrect</w:t>
      </w:r>
    </w:p>
    <w:p w14:paraId="029523A8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bCs/>
          <w:sz w:val="20"/>
          <w:szCs w:val="20"/>
          <w:lang w:val="en-GB"/>
        </w:rPr>
        <w:t>The line between the two</w:t>
      </w:r>
    </w:p>
    <w:p w14:paraId="2E859EED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dots at the bottom contains </w:t>
      </w:r>
      <w:r w:rsidRPr="00E82128">
        <w:rPr>
          <w:rFonts w:ascii="Times New Roman" w:hAnsi="Times New Roman" w:cs="Times New Roman"/>
          <w:bCs/>
          <w:sz w:val="20"/>
          <w:szCs w:val="20"/>
          <w:lang w:val="en-GB"/>
        </w:rPr>
        <w:br/>
        <w:t xml:space="preserve">two bends that are both counted as </w:t>
      </w:r>
      <w:r w:rsidRPr="00E82128">
        <w:rPr>
          <w:rFonts w:ascii="Times New Roman" w:hAnsi="Times New Roman" w:cs="Times New Roman"/>
          <w:bCs/>
          <w:sz w:val="20"/>
          <w:szCs w:val="20"/>
          <w:lang w:val="en-GB"/>
        </w:rPr>
        <w:br/>
        <w:t>correct.</w:t>
      </w:r>
      <w:r w:rsidRPr="00E82128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572EBB19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</w:r>
    </w:p>
    <w:p w14:paraId="36CC8620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sz w:val="20"/>
          <w:szCs w:val="20"/>
          <w:lang w:val="en-GB"/>
        </w:rPr>
        <w:t xml:space="preserve">3) Double line  </w:t>
      </w:r>
      <w:r w:rsidRPr="00E82128">
        <w:rPr>
          <w:rFonts w:ascii="Times New Roman" w:hAnsi="Times New Roman" w:cs="Times New Roman"/>
          <w:sz w:val="20"/>
          <w:szCs w:val="20"/>
          <w:lang w:val="en-GB"/>
        </w:rPr>
        <w:br/>
        <w:t xml:space="preserve">Lines drawn double (i.e. two lines drawn between the same pair of dots) are identified and counted as erroneous designs. </w:t>
      </w:r>
    </w:p>
    <w:p w14:paraId="5F423D82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i/>
          <w:iCs/>
          <w:sz w:val="20"/>
          <w:szCs w:val="20"/>
          <w:lang w:val="en-GB"/>
        </w:rPr>
        <w:t>Example</w:t>
      </w:r>
    </w:p>
    <w:p w14:paraId="0B3E93CC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76672" behindDoc="0" locked="0" layoutInCell="1" allowOverlap="1" wp14:anchorId="348477E6" wp14:editId="58F8752A">
            <wp:simplePos x="0" y="0"/>
            <wp:positionH relativeFrom="column">
              <wp:posOffset>3136265</wp:posOffset>
            </wp:positionH>
            <wp:positionV relativeFrom="paragraph">
              <wp:posOffset>116840</wp:posOffset>
            </wp:positionV>
            <wp:extent cx="1228725" cy="1181100"/>
            <wp:effectExtent l="0" t="0" r="9525" b="0"/>
            <wp:wrapSquare wrapText="bothSides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8725" cy="118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82128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75648" behindDoc="0" locked="0" layoutInCell="1" allowOverlap="1" wp14:anchorId="4EB3B874" wp14:editId="5FB81F11">
            <wp:simplePos x="0" y="0"/>
            <wp:positionH relativeFrom="column">
              <wp:posOffset>-4445</wp:posOffset>
            </wp:positionH>
            <wp:positionV relativeFrom="paragraph">
              <wp:posOffset>122555</wp:posOffset>
            </wp:positionV>
            <wp:extent cx="1209675" cy="1209675"/>
            <wp:effectExtent l="0" t="0" r="9525" b="9525"/>
            <wp:wrapSquare wrapText="bothSides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675" cy="1209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B8BE57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1C6B0984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5158D4CF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7E8EA74" w14:textId="77777777" w:rsidR="00867A06" w:rsidRDefault="00867A06" w:rsidP="00867A06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D775B81" w14:textId="77777777" w:rsidR="00867A06" w:rsidRPr="00E82128" w:rsidRDefault="00867A06" w:rsidP="00867A06">
      <w:pPr>
        <w:spacing w:after="0"/>
        <w:ind w:firstLine="708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 xml:space="preserve">Correct </w:t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  <w:t>Incorrect</w:t>
      </w:r>
    </w:p>
    <w:p w14:paraId="06FE24E8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5EDA7EDE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7F41F964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21095D01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358CC2B7" wp14:editId="7416C3C3">
            <wp:simplePos x="0" y="0"/>
            <wp:positionH relativeFrom="column">
              <wp:posOffset>4152265</wp:posOffset>
            </wp:positionH>
            <wp:positionV relativeFrom="paragraph">
              <wp:posOffset>-431800</wp:posOffset>
            </wp:positionV>
            <wp:extent cx="1990725" cy="2171700"/>
            <wp:effectExtent l="0" t="0" r="9525" b="0"/>
            <wp:wrapNone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0725" cy="2171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82128">
        <w:rPr>
          <w:rFonts w:ascii="Times New Roman" w:hAnsi="Times New Roman" w:cs="Times New Roman"/>
          <w:sz w:val="20"/>
          <w:szCs w:val="20"/>
          <w:lang w:val="en-GB"/>
        </w:rPr>
        <w:t>4) Segments unintended to be a line</w:t>
      </w:r>
      <w:r w:rsidRPr="00E82128">
        <w:rPr>
          <w:rFonts w:ascii="Times New Roman" w:hAnsi="Times New Roman" w:cs="Times New Roman"/>
          <w:sz w:val="20"/>
          <w:szCs w:val="20"/>
          <w:lang w:val="en-GB"/>
        </w:rPr>
        <w:br/>
        <w:t>A line is seen as an actual line if:</w:t>
      </w:r>
      <w:r w:rsidRPr="00E82128">
        <w:rPr>
          <w:rFonts w:ascii="Times New Roman" w:hAnsi="Times New Roman" w:cs="Times New Roman"/>
          <w:sz w:val="20"/>
          <w:szCs w:val="20"/>
          <w:lang w:val="en-GB"/>
        </w:rPr>
        <w:br/>
        <w:t>- a line is long enough (e.g., a dot drawn is not long enough)</w:t>
      </w:r>
      <w:r w:rsidRPr="00E82128">
        <w:rPr>
          <w:rFonts w:ascii="Times New Roman" w:hAnsi="Times New Roman" w:cs="Times New Roman"/>
          <w:sz w:val="20"/>
          <w:szCs w:val="20"/>
          <w:lang w:val="en-GB"/>
        </w:rPr>
        <w:br/>
        <w:t>- the line only contains at least two segments</w:t>
      </w:r>
      <w:r w:rsidRPr="00E82128">
        <w:rPr>
          <w:rFonts w:ascii="Times New Roman" w:hAnsi="Times New Roman" w:cs="Times New Roman"/>
          <w:sz w:val="20"/>
          <w:szCs w:val="20"/>
          <w:lang w:val="en-GB"/>
        </w:rPr>
        <w:br/>
        <w:t xml:space="preserve">- the line starts within a dot and ends within a dot </w:t>
      </w:r>
    </w:p>
    <w:p w14:paraId="7F41A396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i/>
          <w:iCs/>
          <w:sz w:val="20"/>
          <w:szCs w:val="20"/>
          <w:lang w:val="en-GB"/>
        </w:rPr>
        <w:lastRenderedPageBreak/>
        <w:t>Example</w:t>
      </w:r>
    </w:p>
    <w:p w14:paraId="142DA27D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74624" behindDoc="0" locked="0" layoutInCell="1" allowOverlap="1" wp14:anchorId="28611584" wp14:editId="2F831E3A">
            <wp:simplePos x="0" y="0"/>
            <wp:positionH relativeFrom="column">
              <wp:posOffset>3136900</wp:posOffset>
            </wp:positionH>
            <wp:positionV relativeFrom="paragraph">
              <wp:posOffset>98425</wp:posOffset>
            </wp:positionV>
            <wp:extent cx="1209675" cy="1209675"/>
            <wp:effectExtent l="0" t="0" r="9525" b="9525"/>
            <wp:wrapSquare wrapText="bothSides"/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675" cy="1209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82128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73600" behindDoc="0" locked="0" layoutInCell="1" allowOverlap="1" wp14:anchorId="542B7687" wp14:editId="226F029E">
            <wp:simplePos x="0" y="0"/>
            <wp:positionH relativeFrom="column">
              <wp:posOffset>-2540</wp:posOffset>
            </wp:positionH>
            <wp:positionV relativeFrom="paragraph">
              <wp:posOffset>100330</wp:posOffset>
            </wp:positionV>
            <wp:extent cx="1209675" cy="1209675"/>
            <wp:effectExtent l="0" t="0" r="9525" b="9525"/>
            <wp:wrapSquare wrapText="bothSides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675" cy="1209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BF4597" w14:textId="77777777" w:rsidR="00867A06" w:rsidRPr="00E82128" w:rsidRDefault="00867A06" w:rsidP="00867A06">
      <w:pPr>
        <w:pStyle w:val="ListParagraph"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5DD83D5" w14:textId="77777777" w:rsidR="00867A06" w:rsidRPr="00E82128" w:rsidRDefault="00867A06" w:rsidP="00867A06">
      <w:pPr>
        <w:pStyle w:val="ListParagraph"/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E172AEB" w14:textId="77777777" w:rsidR="00867A06" w:rsidRDefault="00867A06" w:rsidP="00867A06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9D6371C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A0D20CA" w14:textId="77777777" w:rsidR="00867A06" w:rsidRPr="00E82128" w:rsidRDefault="00867A06" w:rsidP="00867A06">
      <w:pPr>
        <w:spacing w:after="0"/>
        <w:ind w:firstLine="708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 xml:space="preserve">Correct </w:t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E82128">
        <w:rPr>
          <w:rFonts w:ascii="Times New Roman" w:hAnsi="Times New Roman" w:cs="Times New Roman"/>
          <w:b/>
          <w:sz w:val="20"/>
          <w:szCs w:val="20"/>
          <w:lang w:val="en-GB"/>
        </w:rPr>
        <w:tab/>
        <w:t>Incorrect</w:t>
      </w:r>
    </w:p>
    <w:p w14:paraId="54AFA359" w14:textId="77777777" w:rsidR="00867A06" w:rsidRPr="00E82128" w:rsidRDefault="00867A06" w:rsidP="00867A0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sz w:val="20"/>
          <w:szCs w:val="20"/>
          <w:lang w:val="en-GB"/>
        </w:rPr>
        <w:t xml:space="preserve">Unintended line starts at </w:t>
      </w:r>
      <w:r w:rsidRPr="00E82128">
        <w:rPr>
          <w:rFonts w:ascii="Times New Roman" w:hAnsi="Times New Roman" w:cs="Times New Roman"/>
          <w:sz w:val="20"/>
          <w:szCs w:val="20"/>
          <w:lang w:val="en-GB"/>
        </w:rPr>
        <w:br/>
        <w:t>dot and ends at dot, and is</w:t>
      </w:r>
      <w:r w:rsidRPr="00E82128">
        <w:rPr>
          <w:rFonts w:ascii="Times New Roman" w:hAnsi="Times New Roman" w:cs="Times New Roman"/>
          <w:sz w:val="20"/>
          <w:szCs w:val="20"/>
          <w:lang w:val="en-GB"/>
        </w:rPr>
        <w:br/>
        <w:t xml:space="preserve">therefore not counted as </w:t>
      </w:r>
      <w:r w:rsidRPr="00E82128">
        <w:rPr>
          <w:rFonts w:ascii="Times New Roman" w:hAnsi="Times New Roman" w:cs="Times New Roman"/>
          <w:sz w:val="20"/>
          <w:szCs w:val="20"/>
          <w:lang w:val="en-GB"/>
        </w:rPr>
        <w:br/>
        <w:t>erroneous design.</w:t>
      </w:r>
      <w:r w:rsidRPr="00E82128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711A6F7C" w14:textId="77777777" w:rsidR="00867A06" w:rsidRPr="00E82128" w:rsidRDefault="00867A06" w:rsidP="00867A06">
      <w:pPr>
        <w:pStyle w:val="NoSpacing"/>
        <w:spacing w:after="120" w:line="480" w:lineRule="auto"/>
        <w:rPr>
          <w:rFonts w:ascii="Times New Roman" w:hAnsi="Times New Roman" w:cs="Times New Roman"/>
          <w:sz w:val="20"/>
          <w:szCs w:val="20"/>
        </w:rPr>
      </w:pPr>
      <w:r w:rsidRPr="00E8212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Appendix </w:t>
      </w:r>
      <w:r w:rsidR="0071673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E82128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E82128">
        <w:rPr>
          <w:rFonts w:ascii="Times New Roman" w:hAnsi="Times New Roman" w:cs="Times New Roman"/>
          <w:sz w:val="20"/>
          <w:szCs w:val="20"/>
        </w:rPr>
        <w:t>Characteristics of the study population (N=69) that participated in the second visit*.</w:t>
      </w:r>
      <w:r w:rsidRPr="00E8212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tbl>
      <w:tblPr>
        <w:tblStyle w:val="TableNormal1"/>
        <w:tblW w:w="927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909"/>
        <w:gridCol w:w="1799"/>
        <w:gridCol w:w="1797"/>
        <w:gridCol w:w="1944"/>
        <w:gridCol w:w="821"/>
      </w:tblGrid>
      <w:tr w:rsidR="00867A06" w:rsidRPr="00E82128" w14:paraId="2A1D1B8F" w14:textId="77777777" w:rsidTr="002603C4">
        <w:trPr>
          <w:trHeight w:val="250"/>
        </w:trPr>
        <w:tc>
          <w:tcPr>
            <w:tcW w:w="29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3E64E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16F45C" w14:textId="77777777" w:rsidR="00867A06" w:rsidRPr="00E82128" w:rsidRDefault="00867A06" w:rsidP="002603C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tal study population  (N=69)</w:t>
            </w:r>
          </w:p>
        </w:tc>
        <w:tc>
          <w:tcPr>
            <w:tcW w:w="3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A945D7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llocation to 1</w:t>
            </w:r>
            <w:r w:rsidRPr="00E82128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E8212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RFFT 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90977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67A06" w:rsidRPr="00E82128" w14:paraId="64D39537" w14:textId="77777777" w:rsidTr="002603C4">
        <w:trPr>
          <w:trHeight w:val="800"/>
        </w:trPr>
        <w:tc>
          <w:tcPr>
            <w:tcW w:w="29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  <w:hideMark/>
          </w:tcPr>
          <w:p w14:paraId="39B70435" w14:textId="77777777" w:rsidR="00867A06" w:rsidRPr="00E82128" w:rsidRDefault="00867A06" w:rsidP="00260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7E7"/>
            <w:vAlign w:val="center"/>
            <w:hideMark/>
          </w:tcPr>
          <w:p w14:paraId="3D293521" w14:textId="77777777" w:rsidR="00867A06" w:rsidRPr="00E82128" w:rsidRDefault="00867A06" w:rsidP="002603C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E7FE97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igital (N=37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1ECB43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aper-and-pencil (N=32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688C1A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67A06" w:rsidRPr="00E82128" w14:paraId="5A0A759B" w14:textId="77777777" w:rsidTr="002603C4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103BAB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Sex (female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CDDD0D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45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65.2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A5EB99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2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9.5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4C4F68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3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71.9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8F2851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0.28</w:t>
            </w:r>
          </w:p>
        </w:tc>
      </w:tr>
      <w:tr w:rsidR="00867A06" w:rsidRPr="00E82128" w14:paraId="73846B9A" w14:textId="77777777" w:rsidTr="002603C4">
        <w:trPr>
          <w:trHeight w:val="323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4E8E67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ge in years, mean (SD) 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B9F01F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39.7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14.7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3D7B8D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color w:val="auto"/>
                <w:sz w:val="20"/>
                <w:szCs w:val="20"/>
              </w:rPr>
              <w:t>41.7</w:t>
            </w:r>
            <w:r w:rsidRPr="00E82128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 (16.3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B9A318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color w:val="auto"/>
                <w:sz w:val="20"/>
                <w:szCs w:val="20"/>
              </w:rPr>
              <w:t>37.3</w:t>
            </w:r>
            <w:r w:rsidRPr="00E82128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 (12.6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B2A583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0.21</w:t>
            </w:r>
          </w:p>
        </w:tc>
      </w:tr>
      <w:tr w:rsidR="00867A06" w:rsidRPr="00E82128" w14:paraId="45C0749A" w14:textId="77777777" w:rsidTr="002603C4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20EB0E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ge categories 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65885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EB763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E3F55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408F26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0.70</w:t>
            </w:r>
          </w:p>
        </w:tc>
      </w:tr>
      <w:tr w:rsidR="00867A06" w:rsidRPr="00E82128" w14:paraId="7BD2DE18" w14:textId="77777777" w:rsidTr="002603C4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4622F2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lt;40 year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B76014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43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62.3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EDA1A7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22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59.5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5F71F7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21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65.6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3D297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A06" w:rsidRPr="00E82128" w14:paraId="0ECE295D" w14:textId="77777777" w:rsidTr="002603C4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9F267E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0-59 year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949FA4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17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24.6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BD37AF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9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24.3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0E1DFF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8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25.0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1AF49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A06" w:rsidRPr="00E82128" w14:paraId="705FFB09" w14:textId="77777777" w:rsidTr="002603C4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157DD9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≥60 year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89B5FD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9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13.0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1781AE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6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16.2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D6B0B9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3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9.4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6921C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A06" w:rsidRPr="00E82128" w14:paraId="02BA15AD" w14:textId="77777777" w:rsidTr="002603C4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2E7152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Level of education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E23BD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DF868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F7318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4F13DE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</w:tr>
      <w:tr w:rsidR="00867A06" w:rsidRPr="00E82128" w14:paraId="586A7123" w14:textId="77777777" w:rsidTr="002603C4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DE4226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ow 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9C7D67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7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10.1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83C1D7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4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10.8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B044BF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3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9.4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A45F4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A06" w:rsidRPr="00E82128" w14:paraId="00D145BA" w14:textId="77777777" w:rsidTr="002603C4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834135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iddle 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693A89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9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3.0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F78106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6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6.2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1D8258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3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9.4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E4888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A06" w:rsidRPr="00E82128" w14:paraId="35E8BBF9" w14:textId="77777777" w:rsidTr="002603C4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6CAC83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igh 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23036C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53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76.8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46FF8F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27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73.0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C6C2B4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26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81.3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83E3F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A06" w:rsidRPr="00E82128" w14:paraId="145A5F5F" w14:textId="77777777" w:rsidTr="002603C4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800511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Years of education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F2D34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5D710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88357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36445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867A06" w:rsidRPr="00E82128" w14:paraId="7960506D" w14:textId="77777777" w:rsidTr="002603C4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096ABF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A3"/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12 years education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50FF50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18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26.1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5F5AA7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12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32.4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25BA85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6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18.8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7151EA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A06" w:rsidRPr="00E82128" w14:paraId="4E3FC4B8" w14:textId="77777777" w:rsidTr="002603C4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FA5E4E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gt;12 years education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00C826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51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73.9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0B56B6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25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67.6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0A5617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26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81.3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57F41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A06" w:rsidRPr="00E82128" w14:paraId="4A81F324" w14:textId="77777777" w:rsidTr="002603C4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A9417" w14:textId="77777777" w:rsidR="00867A06" w:rsidRPr="00896D13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  <w:r w:rsidRPr="00896D13">
              <w:rPr>
                <w:rFonts w:ascii="Times New Roman" w:eastAsia="Calibri" w:hAnsi="Times New Roman" w:cs="Times New Roman"/>
                <w:bCs/>
                <w:i/>
                <w:color w:val="auto"/>
                <w:kern w:val="24"/>
                <w:sz w:val="20"/>
                <w:szCs w:val="20"/>
              </w:rPr>
              <w:t>Digital RFFT (First visit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40F9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96BCC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934B3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7645B" w14:textId="77777777" w:rsidR="00867A06" w:rsidRPr="00D52242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A06" w:rsidRPr="00E82128" w14:paraId="7A5CF5B2" w14:textId="77777777" w:rsidTr="002603C4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97E1F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D52242">
              <w:rPr>
                <w:rFonts w:ascii="Times New Roman" w:eastAsia="Calibri" w:hAnsi="Times New Roman" w:cs="Times New Roman"/>
                <w:color w:val="auto"/>
                <w:kern w:val="24"/>
                <w:sz w:val="20"/>
                <w:szCs w:val="20"/>
              </w:rPr>
              <w:t xml:space="preserve"> UD (automatic), mean(</w:t>
            </w:r>
            <w:proofErr w:type="spellStart"/>
            <w:r w:rsidRPr="00D52242">
              <w:rPr>
                <w:rFonts w:ascii="Times New Roman" w:eastAsia="Calibri" w:hAnsi="Times New Roman" w:cs="Times New Roman"/>
                <w:color w:val="auto"/>
                <w:kern w:val="24"/>
                <w:sz w:val="20"/>
                <w:szCs w:val="20"/>
              </w:rPr>
              <w:t>sd</w:t>
            </w:r>
            <w:proofErr w:type="spellEnd"/>
            <w:r w:rsidRPr="00D52242">
              <w:rPr>
                <w:rFonts w:ascii="Times New Roman" w:eastAsia="Calibri" w:hAnsi="Times New Roman" w:cs="Times New Roman"/>
                <w:color w:val="auto"/>
                <w:kern w:val="24"/>
                <w:sz w:val="20"/>
                <w:szCs w:val="20"/>
              </w:rPr>
              <w:t>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8677E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5224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85.5 (25.3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72CE9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5224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75.8 (24.0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29BD8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5224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96.7 (22.2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185F6" w14:textId="77777777" w:rsidR="00867A06" w:rsidRPr="00D52242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224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0</w:t>
            </w:r>
          </w:p>
        </w:tc>
      </w:tr>
      <w:tr w:rsidR="00867A06" w:rsidRPr="00E82128" w14:paraId="7ABB3682" w14:textId="77777777" w:rsidTr="002603C4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AAADE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D52242">
              <w:rPr>
                <w:rFonts w:ascii="Times New Roman" w:eastAsia="Calibri" w:hAnsi="Times New Roman" w:cs="Times New Roman"/>
                <w:color w:val="auto"/>
                <w:kern w:val="24"/>
                <w:sz w:val="20"/>
                <w:szCs w:val="20"/>
              </w:rPr>
              <w:t xml:space="preserve"> PE (automatic), median (IQR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9F491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5224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.0 (3.0 – 8.0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84A6B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5224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.0 (2.0-9.5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BF2B8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5224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.0 (3.0 -6.5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B3C76" w14:textId="77777777" w:rsidR="00867A06" w:rsidRPr="00D52242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224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59</w:t>
            </w:r>
          </w:p>
        </w:tc>
      </w:tr>
      <w:tr w:rsidR="00867A06" w:rsidRPr="00E82128" w14:paraId="633D073F" w14:textId="77777777" w:rsidTr="002603C4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7098A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D52242">
              <w:rPr>
                <w:rFonts w:ascii="Times New Roman" w:eastAsia="Calibri" w:hAnsi="Times New Roman" w:cs="Times New Roman"/>
                <w:color w:val="auto"/>
                <w:kern w:val="24"/>
                <w:sz w:val="20"/>
                <w:szCs w:val="20"/>
              </w:rPr>
              <w:t xml:space="preserve"> UD (manual), mean(</w:t>
            </w:r>
            <w:proofErr w:type="spellStart"/>
            <w:r w:rsidRPr="00D52242">
              <w:rPr>
                <w:rFonts w:ascii="Times New Roman" w:eastAsia="Calibri" w:hAnsi="Times New Roman" w:cs="Times New Roman"/>
                <w:color w:val="auto"/>
                <w:kern w:val="24"/>
                <w:sz w:val="20"/>
                <w:szCs w:val="20"/>
              </w:rPr>
              <w:t>sd</w:t>
            </w:r>
            <w:proofErr w:type="spellEnd"/>
            <w:r w:rsidRPr="00D52242">
              <w:rPr>
                <w:rFonts w:ascii="Times New Roman" w:eastAsia="Calibri" w:hAnsi="Times New Roman" w:cs="Times New Roman"/>
                <w:color w:val="auto"/>
                <w:kern w:val="24"/>
                <w:sz w:val="20"/>
                <w:szCs w:val="20"/>
              </w:rPr>
              <w:t>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5FE20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5224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86.9 (25.1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2E95E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5224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77.5 (24.2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F8987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5224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97.8 (21.5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BB35F" w14:textId="77777777" w:rsidR="00867A06" w:rsidRPr="00D52242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224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00</w:t>
            </w:r>
          </w:p>
        </w:tc>
      </w:tr>
      <w:tr w:rsidR="00867A06" w:rsidRPr="00E82128" w14:paraId="15C3025D" w14:textId="77777777" w:rsidTr="002603C4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BDD85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D52242">
              <w:rPr>
                <w:rFonts w:ascii="Times New Roman" w:eastAsia="Calibri" w:hAnsi="Times New Roman" w:cs="Times New Roman"/>
                <w:color w:val="auto"/>
                <w:kern w:val="24"/>
                <w:sz w:val="20"/>
                <w:szCs w:val="20"/>
              </w:rPr>
              <w:t xml:space="preserve"> PE (manual), median (IQR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E04CA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5224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.0 (2.0-8.3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AB28B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5224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.0 (2.0 – 8.8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04D65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5224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.0 (2.0-7.3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5FFCB" w14:textId="77777777" w:rsidR="00867A06" w:rsidRPr="00D52242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2242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57</w:t>
            </w:r>
          </w:p>
        </w:tc>
      </w:tr>
      <w:tr w:rsidR="00867A06" w:rsidRPr="00E82128" w14:paraId="27EB213B" w14:textId="77777777" w:rsidTr="002603C4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E67BF" w14:textId="77777777" w:rsidR="00867A06" w:rsidRPr="00896D13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  <w:r w:rsidRPr="00896D13">
              <w:rPr>
                <w:rFonts w:ascii="Times New Roman" w:eastAsia="Calibri" w:hAnsi="Times New Roman" w:cs="Times New Roman"/>
                <w:bCs/>
                <w:i/>
                <w:color w:val="auto"/>
                <w:kern w:val="24"/>
                <w:sz w:val="20"/>
                <w:szCs w:val="20"/>
              </w:rPr>
              <w:t>Digital RFFT (Second visit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F12E7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52653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C021D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9E2B4" w14:textId="77777777" w:rsidR="00867A06" w:rsidRPr="00D52242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2242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 </w:t>
            </w:r>
          </w:p>
        </w:tc>
      </w:tr>
      <w:tr w:rsidR="00867A06" w:rsidRPr="00E82128" w14:paraId="67434D8A" w14:textId="77777777" w:rsidTr="002603C4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6A86F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2242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 xml:space="preserve"> UD (automatic), mean (SD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84F31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52242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104.4 (22.7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2CC5D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52242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102.5 (22.4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6FA29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52242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106.6 (23.2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7995C" w14:textId="77777777" w:rsidR="00867A06" w:rsidRPr="00D52242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2242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0.46</w:t>
            </w:r>
          </w:p>
        </w:tc>
      </w:tr>
      <w:tr w:rsidR="00867A06" w:rsidRPr="00E82128" w14:paraId="08EE22A8" w14:textId="77777777" w:rsidTr="002603C4">
        <w:trPr>
          <w:trHeight w:val="250"/>
        </w:trPr>
        <w:tc>
          <w:tcPr>
            <w:tcW w:w="2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28F49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2242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 xml:space="preserve"> PE (automatic), median (IQR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FA96E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52242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6 (2 – 8.25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3A67F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52242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6 </w:t>
            </w:r>
            <w:r w:rsidRPr="00D52242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(2 – 7.5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71F31" w14:textId="77777777" w:rsidR="00867A06" w:rsidRPr="00D52242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D52242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6 (4 – 9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47876" w14:textId="77777777" w:rsidR="00867A06" w:rsidRPr="00D52242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2242">
              <w:rPr>
                <w:rFonts w:ascii="Times New Roman" w:eastAsia="Calibri" w:hAnsi="Times New Roman" w:cs="Times New Roman"/>
                <w:kern w:val="24"/>
                <w:sz w:val="20"/>
                <w:szCs w:val="20"/>
              </w:rPr>
              <w:t>0.57</w:t>
            </w:r>
          </w:p>
        </w:tc>
      </w:tr>
    </w:tbl>
    <w:p w14:paraId="32B44E10" w14:textId="77777777" w:rsidR="00867A06" w:rsidRPr="00E82128" w:rsidRDefault="00867A06" w:rsidP="00867A06">
      <w:pPr>
        <w:pStyle w:val="NoSpacing"/>
        <w:spacing w:after="120" w:line="480" w:lineRule="auto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E82128">
        <w:rPr>
          <w:rFonts w:ascii="Times New Roman" w:hAnsi="Times New Roman" w:cs="Times New Roman"/>
          <w:iCs/>
          <w:sz w:val="20"/>
          <w:szCs w:val="20"/>
        </w:rPr>
        <w:t xml:space="preserve">SD: standard deviation. </w:t>
      </w:r>
      <w:r w:rsidRPr="00E82128">
        <w:rPr>
          <w:rFonts w:ascii="Times New Roman" w:hAnsi="Times New Roman" w:cs="Times New Roman"/>
          <w:i/>
          <w:iCs/>
          <w:sz w:val="20"/>
          <w:szCs w:val="20"/>
        </w:rPr>
        <w:t>*N</w:t>
      </w:r>
      <w:r w:rsidRPr="00E82128">
        <w:rPr>
          <w:rFonts w:ascii="Times New Roman" w:hAnsi="Times New Roman" w:cs="Times New Roman"/>
          <w:sz w:val="20"/>
          <w:szCs w:val="20"/>
        </w:rPr>
        <w:t xml:space="preserve"> (%) is presented unless indicated otherwise. </w:t>
      </w:r>
    </w:p>
    <w:p w14:paraId="4A239D25" w14:textId="77777777" w:rsidR="00867A06" w:rsidRPr="00E82128" w:rsidRDefault="00867A06" w:rsidP="00867A0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3506C68" w14:textId="77777777" w:rsidR="00867A06" w:rsidRPr="00E82128" w:rsidRDefault="00867A06" w:rsidP="00867A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br w:type="column"/>
      </w:r>
      <w:r w:rsidRPr="00E82128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Appendix </w:t>
      </w:r>
      <w:r w:rsidR="0071673C"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Pr="00E8212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</w:t>
      </w:r>
      <w:r w:rsidRPr="00E82128">
        <w:rPr>
          <w:rFonts w:ascii="Times New Roman" w:hAnsi="Times New Roman" w:cs="Times New Roman"/>
          <w:sz w:val="20"/>
          <w:szCs w:val="20"/>
        </w:rPr>
        <w:t>Characteristics of the responders and non-responders during the second visit.</w:t>
      </w:r>
      <w:r w:rsidRPr="00E82128">
        <w:rPr>
          <w:rFonts w:ascii="Times New Roman" w:hAnsi="Times New Roman" w:cs="Times New Roman"/>
          <w:i/>
          <w:iCs/>
          <w:sz w:val="20"/>
          <w:szCs w:val="20"/>
        </w:rPr>
        <w:t xml:space="preserve"> N</w:t>
      </w:r>
      <w:r w:rsidRPr="00E82128">
        <w:rPr>
          <w:rFonts w:ascii="Times New Roman" w:hAnsi="Times New Roman" w:cs="Times New Roman"/>
          <w:sz w:val="20"/>
          <w:szCs w:val="20"/>
        </w:rPr>
        <w:t xml:space="preserve"> (%) is presented unless indicated otherwise.</w:t>
      </w:r>
    </w:p>
    <w:tbl>
      <w:tblPr>
        <w:tblStyle w:val="TableNormal1"/>
        <w:tblW w:w="904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522"/>
        <w:gridCol w:w="1005"/>
        <w:gridCol w:w="1172"/>
        <w:gridCol w:w="837"/>
        <w:gridCol w:w="1518"/>
        <w:gridCol w:w="994"/>
      </w:tblGrid>
      <w:tr w:rsidR="00867A06" w:rsidRPr="00E82128" w14:paraId="4EA9896A" w14:textId="77777777" w:rsidTr="002603C4">
        <w:trPr>
          <w:trHeight w:val="823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5BB510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DF424" w14:textId="77777777" w:rsidR="00867A06" w:rsidRPr="00E82128" w:rsidRDefault="00867A06" w:rsidP="00260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</w:rPr>
              <w:t>Responders</w:t>
            </w:r>
          </w:p>
          <w:p w14:paraId="3FCBCDF0" w14:textId="77777777" w:rsidR="00867A06" w:rsidRPr="00E82128" w:rsidRDefault="00867A06" w:rsidP="00260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</w:rPr>
              <w:t>(n=69)</w:t>
            </w:r>
          </w:p>
        </w:tc>
        <w:tc>
          <w:tcPr>
            <w:tcW w:w="23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84742" w14:textId="77777777" w:rsidR="00867A06" w:rsidRPr="00E82128" w:rsidRDefault="00867A06" w:rsidP="002603C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Non-responders (n=25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26500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</w:tr>
      <w:tr w:rsidR="00867A06" w:rsidRPr="00E82128" w14:paraId="68072223" w14:textId="77777777" w:rsidTr="002603C4">
        <w:trPr>
          <w:trHeight w:val="257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98E3C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ex (female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26EC2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45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FF5F3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65.2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B2D38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0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26AD3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40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9044E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67A06" w:rsidRPr="00E82128" w14:paraId="1F79E449" w14:textId="77777777" w:rsidTr="002603C4">
        <w:trPr>
          <w:trHeight w:val="332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59804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Age in years, mean (</w:t>
            </w:r>
            <w:proofErr w:type="spellStart"/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sd</w:t>
            </w:r>
            <w:proofErr w:type="spellEnd"/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5C298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39.7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725DA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14.7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3CD92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3.2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24EC8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15.6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501FB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867A06" w:rsidRPr="00E82128" w14:paraId="20A6005D" w14:textId="77777777" w:rsidTr="002603C4">
        <w:trPr>
          <w:trHeight w:val="257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77FCA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ge categories 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E35DC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50BB7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F60AC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C5D41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27E58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867A06" w:rsidRPr="00E82128" w14:paraId="3BED90DD" w14:textId="77777777" w:rsidTr="002603C4">
        <w:trPr>
          <w:trHeight w:val="257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8B625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&lt;40 year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0726D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43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26FED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62.3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CB702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12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58E62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48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42A74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A06" w:rsidRPr="00E82128" w14:paraId="223A309F" w14:textId="77777777" w:rsidTr="002603C4">
        <w:trPr>
          <w:trHeight w:val="257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B3744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40-59 year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40266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17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CBC99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24.6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C269A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8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1C6CC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32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46CAF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A06" w:rsidRPr="00E82128" w14:paraId="5412A793" w14:textId="77777777" w:rsidTr="002603C4">
        <w:trPr>
          <w:trHeight w:val="257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7FC56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≥60 year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8280B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9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4D556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13.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90594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5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7E798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20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C6A32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A06" w:rsidRPr="00E82128" w14:paraId="660CC53D" w14:textId="77777777" w:rsidTr="002603C4">
        <w:trPr>
          <w:trHeight w:val="257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3A112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Level of educatio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7143F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06D28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8812E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09FE6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2FA65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867A06" w:rsidRPr="00E82128" w14:paraId="5D215419" w14:textId="77777777" w:rsidTr="002603C4">
        <w:trPr>
          <w:trHeight w:val="257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7991E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Low 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9D337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7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8AB1D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10.1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951F9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4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AA084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16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CA060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A06" w:rsidRPr="00E82128" w14:paraId="3BBE9343" w14:textId="77777777" w:rsidTr="002603C4">
        <w:trPr>
          <w:trHeight w:val="257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41906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Middle 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0E221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9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FFBDB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13.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DE1AB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4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7202F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16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A745B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A06" w:rsidRPr="00E82128" w14:paraId="6E5BEB3C" w14:textId="77777777" w:rsidTr="002603C4">
        <w:trPr>
          <w:trHeight w:val="257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440C4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High 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5675D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53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B0B2F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76.8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91751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7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04109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68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BE278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A06" w:rsidRPr="00E82128" w14:paraId="6A3CC4A1" w14:textId="77777777" w:rsidTr="002603C4">
        <w:trPr>
          <w:trHeight w:val="257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C4E3D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ars of educatio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2544D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8D528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62870" w14:textId="77777777" w:rsidR="00867A06" w:rsidRPr="00E82128" w:rsidRDefault="00867A06" w:rsidP="002603C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A206A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A402D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867A06" w:rsidRPr="00E82128" w14:paraId="1BF5BC9E" w14:textId="77777777" w:rsidTr="002603C4">
        <w:trPr>
          <w:trHeight w:val="257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03CDD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A3"/>
            </w: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bookmarkStart w:id="0" w:name="_GoBack"/>
            <w:bookmarkEnd w:id="0"/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2 years educatio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BC518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52F9F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26.1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08AA7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402BC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32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9A682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A06" w:rsidRPr="00E82128" w14:paraId="2FCA2394" w14:textId="77777777" w:rsidTr="002603C4">
        <w:trPr>
          <w:trHeight w:val="257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1C8BF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gt;12 years educatio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F2EF1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5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88813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73.9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92768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17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986D7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68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6B994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A06" w:rsidRPr="00E82128" w14:paraId="66E8362C" w14:textId="77777777" w:rsidTr="002603C4">
        <w:trPr>
          <w:trHeight w:val="257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3C32C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Digital RFFT (first visit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36A18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9DEFB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C08DE" w14:textId="77777777" w:rsidR="00867A06" w:rsidRPr="00E82128" w:rsidRDefault="00867A06" w:rsidP="002603C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D03A4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18000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7A06" w:rsidRPr="00E82128" w14:paraId="4EB43504" w14:textId="77777777" w:rsidTr="002603C4">
        <w:trPr>
          <w:trHeight w:val="257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31C55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UD (automatic), mean(</w:t>
            </w:r>
            <w:proofErr w:type="spellStart"/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sd</w:t>
            </w:r>
            <w:proofErr w:type="spellEnd"/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2EDBA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86.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6D45B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25.1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D9475" w14:textId="77777777" w:rsidR="00867A06" w:rsidRPr="00E82128" w:rsidRDefault="00867A06" w:rsidP="002603C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80.9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50779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29.2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C84ED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867A06" w:rsidRPr="00E82128" w14:paraId="35021125" w14:textId="77777777" w:rsidTr="002603C4">
        <w:trPr>
          <w:trHeight w:val="257"/>
        </w:trPr>
        <w:tc>
          <w:tcPr>
            <w:tcW w:w="3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2A7C7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PE (automatic), median(IQR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B6884" w14:textId="77777777" w:rsidR="00867A06" w:rsidRPr="00E82128" w:rsidRDefault="00867A06" w:rsidP="002603C4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5.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56719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3.0-8.0)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0E713" w14:textId="77777777" w:rsidR="00867A06" w:rsidRPr="00E82128" w:rsidRDefault="00867A06" w:rsidP="002603C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4.0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D9833" w14:textId="77777777" w:rsidR="00867A06" w:rsidRPr="00E82128" w:rsidRDefault="00867A06" w:rsidP="002603C4">
            <w:pPr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eastAsia="Calibri" w:hAnsi="Times New Roman" w:cs="Times New Roman"/>
                <w:sz w:val="20"/>
                <w:szCs w:val="20"/>
              </w:rPr>
              <w:t>(1.5-7.0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49D45" w14:textId="77777777" w:rsidR="00867A06" w:rsidRPr="00E82128" w:rsidRDefault="00867A06" w:rsidP="002603C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</w:tbl>
    <w:p w14:paraId="2B58914F" w14:textId="77777777" w:rsidR="00867A06" w:rsidRPr="00E82128" w:rsidRDefault="00867A06" w:rsidP="00867A06">
      <w:pPr>
        <w:pStyle w:val="NoSpacing"/>
        <w:spacing w:after="120" w:line="480" w:lineRule="auto"/>
        <w:rPr>
          <w:rFonts w:ascii="Times New Roman" w:hAnsi="Times New Roman" w:cs="Times New Roman"/>
          <w:iCs/>
          <w:sz w:val="20"/>
          <w:szCs w:val="20"/>
        </w:rPr>
        <w:sectPr w:rsidR="00867A06" w:rsidRPr="00E82128" w:rsidSect="005A58B5">
          <w:footerReference w:type="default" r:id="rId16"/>
          <w:pgSz w:w="11900" w:h="16840"/>
          <w:pgMar w:top="1417" w:right="1417" w:bottom="1417" w:left="1417" w:header="708" w:footer="708" w:gutter="0"/>
          <w:cols w:space="708"/>
          <w:docGrid w:linePitch="299"/>
        </w:sectPr>
      </w:pPr>
    </w:p>
    <w:p w14:paraId="7FCB4781" w14:textId="77777777" w:rsidR="00867A06" w:rsidRPr="00E82128" w:rsidRDefault="00867A06" w:rsidP="00867A0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E82128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 xml:space="preserve">Appendix </w:t>
      </w:r>
      <w:r w:rsidR="0071673C">
        <w:rPr>
          <w:rFonts w:ascii="Times New Roman" w:hAnsi="Times New Roman" w:cs="Times New Roman"/>
          <w:b/>
          <w:bCs/>
          <w:sz w:val="20"/>
          <w:szCs w:val="20"/>
          <w:lang w:val="en-GB"/>
        </w:rPr>
        <w:t>5</w:t>
      </w:r>
      <w:r w:rsidRPr="00E82128"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  <w:r w:rsidRPr="00E82128">
        <w:rPr>
          <w:rFonts w:ascii="Times New Roman" w:hAnsi="Times New Roman" w:cs="Times New Roman"/>
          <w:sz w:val="20"/>
          <w:szCs w:val="20"/>
          <w:lang w:val="en-GB"/>
        </w:rPr>
        <w:t xml:space="preserve"> List of improvements to provide clearer instruction for the digital RFFT</w:t>
      </w:r>
    </w:p>
    <w:p w14:paraId="34832ED4" w14:textId="77777777" w:rsidR="00867A06" w:rsidRPr="00E82128" w:rsidRDefault="00867A06" w:rsidP="00867A06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043"/>
        <w:gridCol w:w="2888"/>
        <w:gridCol w:w="3017"/>
      </w:tblGrid>
      <w:tr w:rsidR="00867A06" w:rsidRPr="00E82128" w14:paraId="7DAE0F57" w14:textId="77777777" w:rsidTr="002603C4">
        <w:tc>
          <w:tcPr>
            <w:tcW w:w="3119" w:type="dxa"/>
          </w:tcPr>
          <w:p w14:paraId="27A8445F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7D53C3AE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urrent study</w:t>
            </w:r>
          </w:p>
        </w:tc>
        <w:tc>
          <w:tcPr>
            <w:tcW w:w="3078" w:type="dxa"/>
          </w:tcPr>
          <w:p w14:paraId="1186DBE1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commendations</w:t>
            </w:r>
          </w:p>
        </w:tc>
      </w:tr>
      <w:tr w:rsidR="00867A06" w:rsidRPr="00E82128" w14:paraId="1296F4A9" w14:textId="77777777" w:rsidTr="002603C4">
        <w:tc>
          <w:tcPr>
            <w:tcW w:w="3119" w:type="dxa"/>
          </w:tcPr>
          <w:p w14:paraId="198F7D2F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ample video</w:t>
            </w:r>
          </w:p>
        </w:tc>
        <w:tc>
          <w:tcPr>
            <w:tcW w:w="2977" w:type="dxa"/>
          </w:tcPr>
          <w:p w14:paraId="30C2423A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8" w:type="dxa"/>
          </w:tcPr>
          <w:p w14:paraId="27736FDB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7A06" w:rsidRPr="00E82128" w14:paraId="4007AC01" w14:textId="77777777" w:rsidTr="002603C4">
        <w:tc>
          <w:tcPr>
            <w:tcW w:w="3119" w:type="dxa"/>
          </w:tcPr>
          <w:p w14:paraId="4434B18A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sk to watch example video</w:t>
            </w:r>
          </w:p>
        </w:tc>
        <w:tc>
          <w:tcPr>
            <w:tcW w:w="2977" w:type="dxa"/>
          </w:tcPr>
          <w:p w14:paraId="348BD32D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ptional </w:t>
            </w:r>
          </w:p>
        </w:tc>
        <w:tc>
          <w:tcPr>
            <w:tcW w:w="3078" w:type="dxa"/>
          </w:tcPr>
          <w:p w14:paraId="7331293B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ndatory </w:t>
            </w:r>
          </w:p>
        </w:tc>
      </w:tr>
      <w:tr w:rsidR="00867A06" w:rsidRPr="00E82128" w14:paraId="753C7C8E" w14:textId="77777777" w:rsidTr="002603C4">
        <w:tc>
          <w:tcPr>
            <w:tcW w:w="3119" w:type="dxa"/>
          </w:tcPr>
          <w:p w14:paraId="015E67AD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amples in example video</w:t>
            </w:r>
          </w:p>
        </w:tc>
        <w:tc>
          <w:tcPr>
            <w:tcW w:w="2977" w:type="dxa"/>
          </w:tcPr>
          <w:p w14:paraId="1DBC0C00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ly complex examples (e.g. a line connecting all dots)</w:t>
            </w:r>
          </w:p>
        </w:tc>
        <w:tc>
          <w:tcPr>
            <w:tcW w:w="3078" w:type="dxa"/>
          </w:tcPr>
          <w:p w14:paraId="52251FA9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rt with simple examples (e.g. a line connecting two dots)</w:t>
            </w:r>
          </w:p>
        </w:tc>
      </w:tr>
      <w:tr w:rsidR="00867A06" w:rsidRPr="00E82128" w14:paraId="6E084FC7" w14:textId="77777777" w:rsidTr="002603C4">
        <w:tc>
          <w:tcPr>
            <w:tcW w:w="3119" w:type="dxa"/>
          </w:tcPr>
          <w:p w14:paraId="2C835A29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ing of showing an example during instructions</w:t>
            </w:r>
          </w:p>
        </w:tc>
        <w:tc>
          <w:tcPr>
            <w:tcW w:w="2977" w:type="dxa"/>
          </w:tcPr>
          <w:p w14:paraId="46269310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complex example is shown when it is instructed to connect at least two dots with a straight line</w:t>
            </w:r>
          </w:p>
        </w:tc>
        <w:tc>
          <w:tcPr>
            <w:tcW w:w="3078" w:type="dxa"/>
          </w:tcPr>
          <w:p w14:paraId="50E4A12E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examples should be shown after it is instructed to connect at least two dots with a straight line</w:t>
            </w:r>
          </w:p>
        </w:tc>
      </w:tr>
      <w:tr w:rsidR="00867A06" w:rsidRPr="00E82128" w14:paraId="32C5CD71" w14:textId="77777777" w:rsidTr="002603C4">
        <w:trPr>
          <w:trHeight w:val="388"/>
        </w:trPr>
        <w:tc>
          <w:tcPr>
            <w:tcW w:w="3119" w:type="dxa"/>
          </w:tcPr>
          <w:p w14:paraId="4FE97EFA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figurations of digital RFFT</w:t>
            </w:r>
          </w:p>
        </w:tc>
        <w:tc>
          <w:tcPr>
            <w:tcW w:w="2977" w:type="dxa"/>
          </w:tcPr>
          <w:p w14:paraId="4BB9160F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8" w:type="dxa"/>
          </w:tcPr>
          <w:p w14:paraId="1690241B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67A06" w:rsidRPr="00E82128" w14:paraId="0C768D84" w14:textId="77777777" w:rsidTr="002603C4">
        <w:tc>
          <w:tcPr>
            <w:tcW w:w="3119" w:type="dxa"/>
          </w:tcPr>
          <w:p w14:paraId="69673347" w14:textId="678F2EA1" w:rsidR="00867A06" w:rsidRPr="00E82128" w:rsidRDefault="001D2F58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ing</w:t>
            </w:r>
            <w:r w:rsidR="00867A06" w:rsidRPr="00E82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riteria</w:t>
            </w:r>
          </w:p>
        </w:tc>
        <w:tc>
          <w:tcPr>
            <w:tcW w:w="2977" w:type="dxa"/>
          </w:tcPr>
          <w:p w14:paraId="372712B8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square was used to determine the maximum distance from the dot. As a result, the line may end further away from the dot if it ends at the corner of the square.</w:t>
            </w:r>
          </w:p>
        </w:tc>
        <w:tc>
          <w:tcPr>
            <w:tcW w:w="3078" w:type="dxa"/>
          </w:tcPr>
          <w:p w14:paraId="7105F435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circle should be used to determine the maximum distance. </w:t>
            </w:r>
          </w:p>
        </w:tc>
      </w:tr>
      <w:tr w:rsidR="00867A06" w:rsidRPr="00E82128" w14:paraId="2919894F" w14:textId="77777777" w:rsidTr="002603C4">
        <w:tc>
          <w:tcPr>
            <w:tcW w:w="3119" w:type="dxa"/>
          </w:tcPr>
          <w:p w14:paraId="3B1FC8F6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uble lines</w:t>
            </w:r>
          </w:p>
        </w:tc>
        <w:tc>
          <w:tcPr>
            <w:tcW w:w="2977" w:type="dxa"/>
          </w:tcPr>
          <w:p w14:paraId="4D6D4E32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wo lines drawn between the same pair of dots are identified and counted as erroneous designs.</w:t>
            </w:r>
          </w:p>
        </w:tc>
        <w:tc>
          <w:tcPr>
            <w:tcW w:w="3078" w:type="dxa"/>
          </w:tcPr>
          <w:p w14:paraId="755DC348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wo lines drawn between the same pair of dots are </w:t>
            </w:r>
            <w:r w:rsidRPr="00E8212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t</w:t>
            </w:r>
            <w:r w:rsidRPr="00E82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unted as erroneous designs.</w:t>
            </w:r>
          </w:p>
        </w:tc>
      </w:tr>
      <w:tr w:rsidR="00867A06" w:rsidRPr="00E82128" w14:paraId="2E97A1D7" w14:textId="77777777" w:rsidTr="002603C4">
        <w:tc>
          <w:tcPr>
            <w:tcW w:w="3119" w:type="dxa"/>
          </w:tcPr>
          <w:p w14:paraId="53B561C2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ntended lines</w:t>
            </w:r>
          </w:p>
        </w:tc>
        <w:tc>
          <w:tcPr>
            <w:tcW w:w="2977" w:type="dxa"/>
          </w:tcPr>
          <w:p w14:paraId="707422F2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igns including unintended lines are counted as erroneous designs.</w:t>
            </w:r>
          </w:p>
        </w:tc>
        <w:tc>
          <w:tcPr>
            <w:tcW w:w="3078" w:type="dxa"/>
          </w:tcPr>
          <w:p w14:paraId="326D8517" w14:textId="77777777" w:rsidR="00867A06" w:rsidRPr="00E82128" w:rsidRDefault="00867A06" w:rsidP="002603C4">
            <w:pPr>
              <w:widowControl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821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igns including unintended lines are not counted as erroneous designs.</w:t>
            </w:r>
          </w:p>
        </w:tc>
      </w:tr>
    </w:tbl>
    <w:p w14:paraId="0A2890D2" w14:textId="77777777" w:rsidR="00867A06" w:rsidRPr="00E82128" w:rsidRDefault="00867A06" w:rsidP="00867A06">
      <w:pPr>
        <w:widowControl w:val="0"/>
        <w:autoSpaceDE w:val="0"/>
        <w:autoSpaceDN w:val="0"/>
        <w:adjustRightInd w:val="0"/>
        <w:spacing w:after="0"/>
        <w:ind w:left="480" w:hanging="480"/>
        <w:rPr>
          <w:rFonts w:ascii="Times New Roman" w:hAnsi="Times New Roman" w:cs="Times New Roman"/>
          <w:b/>
          <w:bCs/>
          <w:sz w:val="20"/>
          <w:szCs w:val="20"/>
        </w:rPr>
      </w:pPr>
    </w:p>
    <w:p w14:paraId="5148885A" w14:textId="77777777" w:rsidR="002A1323" w:rsidRDefault="007D3249"/>
    <w:sectPr w:rsidR="002A1323" w:rsidSect="005A58B5">
      <w:pgSz w:w="11900" w:h="16840"/>
      <w:pgMar w:top="1417" w:right="1417" w:bottom="1417" w:left="1417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190CCA" w14:textId="77777777" w:rsidR="007D3249" w:rsidRDefault="007D3249">
      <w:pPr>
        <w:spacing w:after="0" w:line="240" w:lineRule="auto"/>
      </w:pPr>
      <w:r>
        <w:separator/>
      </w:r>
    </w:p>
  </w:endnote>
  <w:endnote w:type="continuationSeparator" w:id="0">
    <w:p w14:paraId="37122541" w14:textId="77777777" w:rsidR="007D3249" w:rsidRDefault="007D3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0A989B" w14:textId="77777777" w:rsidR="00692606" w:rsidRDefault="00867A06">
    <w:pPr>
      <w:pStyle w:val="Footer"/>
      <w:tabs>
        <w:tab w:val="clear" w:pos="9072"/>
        <w:tab w:val="right" w:pos="9046"/>
      </w:tabs>
    </w:pPr>
    <w:r>
      <w:fldChar w:fldCharType="begin"/>
    </w:r>
    <w:r>
      <w:instrText xml:space="preserve"> PAGE </w:instrText>
    </w:r>
    <w:r>
      <w:fldChar w:fldCharType="separate"/>
    </w:r>
    <w:r w:rsidR="005A58B5">
      <w:rPr>
        <w:noProof/>
      </w:rPr>
      <w:t>8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6BC7D5" w14:textId="77777777" w:rsidR="007D3249" w:rsidRDefault="007D3249">
      <w:pPr>
        <w:spacing w:after="0" w:line="240" w:lineRule="auto"/>
      </w:pPr>
      <w:r>
        <w:separator/>
      </w:r>
    </w:p>
  </w:footnote>
  <w:footnote w:type="continuationSeparator" w:id="0">
    <w:p w14:paraId="609CF779" w14:textId="77777777" w:rsidR="007D3249" w:rsidRDefault="007D32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A06"/>
    <w:rsid w:val="001D2F58"/>
    <w:rsid w:val="00386D72"/>
    <w:rsid w:val="004426F8"/>
    <w:rsid w:val="005A58B5"/>
    <w:rsid w:val="00692ABE"/>
    <w:rsid w:val="0071673C"/>
    <w:rsid w:val="00767EEB"/>
    <w:rsid w:val="007D3249"/>
    <w:rsid w:val="00867A06"/>
    <w:rsid w:val="00DD2EFD"/>
    <w:rsid w:val="00EF1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D7120"/>
  <w15:chartTrackingRefBased/>
  <w15:docId w15:val="{10D1C98C-EF8B-F74E-A6C6-FCCBF8853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67A06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867A0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link w:val="FooterChar"/>
    <w:rsid w:val="00867A0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120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:lang w:val="en-US" w:eastAsia="nl-NL"/>
    </w:rPr>
  </w:style>
  <w:style w:type="character" w:customStyle="1" w:styleId="FooterChar">
    <w:name w:val="Footer Char"/>
    <w:basedOn w:val="DefaultParagraphFont"/>
    <w:link w:val="Footer"/>
    <w:rsid w:val="00867A06"/>
    <w:rPr>
      <w:rFonts w:ascii="Arial" w:eastAsia="Arial Unicode MS" w:hAnsi="Arial" w:cs="Arial Unicode MS"/>
      <w:color w:val="000000"/>
      <w:sz w:val="22"/>
      <w:szCs w:val="22"/>
      <w:u w:color="000000"/>
      <w:bdr w:val="nil"/>
      <w:lang w:val="en-US" w:eastAsia="nl-NL"/>
    </w:rPr>
  </w:style>
  <w:style w:type="paragraph" w:styleId="NoSpacing">
    <w:name w:val="No Spacing"/>
    <w:uiPriority w:val="1"/>
    <w:qFormat/>
    <w:rsid w:val="00867A0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nl-NL"/>
    </w:rPr>
  </w:style>
  <w:style w:type="paragraph" w:styleId="ListParagraph">
    <w:name w:val="List Paragraph"/>
    <w:basedOn w:val="Normal"/>
    <w:uiPriority w:val="99"/>
    <w:qFormat/>
    <w:rsid w:val="00867A0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bdr w:val="none" w:sz="0" w:space="0" w:color="auto"/>
      <w:lang w:val="en-GB" w:eastAsia="en-US"/>
    </w:rPr>
  </w:style>
  <w:style w:type="table" w:styleId="TableGrid">
    <w:name w:val="Table Grid"/>
    <w:basedOn w:val="TableNormal"/>
    <w:uiPriority w:val="39"/>
    <w:rsid w:val="00867A06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67A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E3A83D-2478-4955-8F65-F5720DE03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10</Words>
  <Characters>5192</Characters>
  <Application>Microsoft Office Word</Application>
  <DocSecurity>0</DocSecurity>
  <Lines>43</Lines>
  <Paragraphs>12</Paragraphs>
  <ScaleCrop>false</ScaleCrop>
  <Company/>
  <LinksUpToDate>false</LinksUpToDate>
  <CharactersWithSpaces>6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jsen, J (epi)</dc:creator>
  <cp:keywords/>
  <dc:description/>
  <cp:lastModifiedBy>Caroline Rubince G.</cp:lastModifiedBy>
  <cp:revision>3</cp:revision>
  <dcterms:created xsi:type="dcterms:W3CDTF">2021-02-09T17:47:00Z</dcterms:created>
  <dcterms:modified xsi:type="dcterms:W3CDTF">2021-04-20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j-open</vt:lpwstr>
  </property>
  <property fmtid="{D5CDD505-2E9C-101B-9397-08002B2CF9AE}" pid="9" name="Mendeley Recent Style Name 3_1">
    <vt:lpwstr>BMJ Ope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uropean-journal-of-ageing</vt:lpwstr>
  </property>
  <property fmtid="{D5CDD505-2E9C-101B-9397-08002B2CF9AE}" pid="15" name="Mendeley Recent Style Name 6_1">
    <vt:lpwstr>European Journal of Ageing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